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8DB" w:rsidRPr="000B28DB" w:rsidRDefault="000B28DB">
      <w:pPr>
        <w:rPr>
          <w:rFonts w:ascii="Arial" w:hAnsi="Arial" w:cs="Arial"/>
        </w:rPr>
      </w:pPr>
    </w:p>
    <w:p w:rsidR="000B28DB" w:rsidRDefault="000B28DB" w:rsidP="00A3062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D2A9F1A" wp14:editId="72DC511E">
            <wp:extent cx="4754880" cy="3423915"/>
            <wp:effectExtent l="19050" t="19050" r="26670" b="2476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423915"/>
                    </a:xfrm>
                    <a:prstGeom prst="rect">
                      <a:avLst/>
                    </a:prstGeom>
                    <a:ln w="25400"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3CEF" w:rsidRDefault="000B28DB" w:rsidP="000B28D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4A1366">
        <w:rPr>
          <w:rFonts w:ascii="Arial" w:hAnsi="Arial" w:cs="Arial"/>
          <w:b/>
          <w:bCs/>
        </w:rPr>
        <w:t xml:space="preserve"> Fig</w:t>
      </w:r>
      <w:r>
        <w:rPr>
          <w:rFonts w:ascii="Arial" w:hAnsi="Arial" w:cs="Arial"/>
          <w:b/>
          <w:bCs/>
        </w:rPr>
        <w:t xml:space="preserve">. </w:t>
      </w:r>
      <w:r w:rsidR="00BF3CEF" w:rsidRPr="00BF3CEF">
        <w:rPr>
          <w:rFonts w:ascii="Arial" w:hAnsi="Arial" w:cs="Arial"/>
          <w:b/>
        </w:rPr>
        <w:t xml:space="preserve">Annotated </w:t>
      </w:r>
      <w:r w:rsidR="00BF3CEF" w:rsidRPr="00BF3CEF">
        <w:rPr>
          <w:rFonts w:ascii="Arial" w:hAnsi="Arial" w:cs="Arial"/>
          <w:b/>
          <w:vertAlign w:val="superscript"/>
        </w:rPr>
        <w:t>1</w:t>
      </w:r>
      <w:r w:rsidR="00BF3CEF" w:rsidRPr="00BF3CEF">
        <w:rPr>
          <w:rFonts w:ascii="Arial" w:hAnsi="Arial" w:cs="Arial"/>
          <w:b/>
        </w:rPr>
        <w:t xml:space="preserve">H NMR spectrum of MIC-1 together with the calculation of MIC-1 purity by the 100% method and the AIC method, and the </w:t>
      </w:r>
      <w:proofErr w:type="spellStart"/>
      <w:r w:rsidR="00BF3CEF" w:rsidRPr="00BF3CEF">
        <w:rPr>
          <w:rFonts w:ascii="Arial" w:hAnsi="Arial" w:cs="Arial"/>
          <w:b/>
        </w:rPr>
        <w:t>HiFSA</w:t>
      </w:r>
      <w:proofErr w:type="spellEnd"/>
      <w:r w:rsidR="00BF3CEF" w:rsidRPr="00BF3CEF">
        <w:rPr>
          <w:rFonts w:ascii="Arial" w:hAnsi="Arial" w:cs="Arial"/>
          <w:b/>
        </w:rPr>
        <w:t xml:space="preserve"> profile as </w:t>
      </w:r>
      <w:proofErr w:type="spellStart"/>
      <w:r w:rsidR="00BF3CEF" w:rsidRPr="00BF3CEF">
        <w:rPr>
          <w:rFonts w:ascii="Arial" w:hAnsi="Arial" w:cs="Arial"/>
          <w:b/>
        </w:rPr>
        <w:t>PERCH.pms</w:t>
      </w:r>
      <w:proofErr w:type="spellEnd"/>
      <w:r w:rsidR="00BF3CEF">
        <w:rPr>
          <w:rFonts w:ascii="Arial" w:hAnsi="Arial" w:cs="Arial"/>
          <w:b/>
          <w:bCs/>
        </w:rPr>
        <w:t>.</w:t>
      </w:r>
    </w:p>
    <w:p w:rsidR="000B28DB" w:rsidRPr="00BF3CEF" w:rsidRDefault="000B28DB" w:rsidP="00BF3CEF">
      <w:pPr>
        <w:jc w:val="both"/>
        <w:rPr>
          <w:rFonts w:ascii="Arial" w:hAnsi="Arial" w:cs="Arial"/>
        </w:rPr>
      </w:pPr>
      <w:r w:rsidRPr="00BF3CEF">
        <w:rPr>
          <w:rFonts w:ascii="Arial" w:hAnsi="Arial" w:cs="Arial"/>
          <w:bCs/>
        </w:rPr>
        <w:t xml:space="preserve">The internal </w:t>
      </w:r>
      <w:proofErr w:type="spellStart"/>
      <w:r w:rsidRPr="00BF3CEF">
        <w:rPr>
          <w:rFonts w:ascii="Arial" w:hAnsi="Arial" w:cs="Arial"/>
          <w:bCs/>
        </w:rPr>
        <w:t>calibrant</w:t>
      </w:r>
      <w:proofErr w:type="spellEnd"/>
      <w:r w:rsidRPr="00BF3CEF">
        <w:rPr>
          <w:rFonts w:ascii="Arial" w:hAnsi="Arial" w:cs="Arial"/>
          <w:bCs/>
        </w:rPr>
        <w:t xml:space="preserve"> is: 3</w:t>
      </w:r>
      <w:proofErr w:type="gramStart"/>
      <w:r w:rsidRPr="00BF3CEF">
        <w:rPr>
          <w:rFonts w:ascii="Arial" w:hAnsi="Arial" w:cs="Arial"/>
          <w:bCs/>
        </w:rPr>
        <w:t>,5</w:t>
      </w:r>
      <w:proofErr w:type="gramEnd"/>
      <w:r w:rsidRPr="00BF3CEF">
        <w:rPr>
          <w:rFonts w:ascii="Arial" w:hAnsi="Arial" w:cs="Arial"/>
          <w:bCs/>
        </w:rPr>
        <w:t>-dinitrobenzoic acid, DNBA (</w:t>
      </w:r>
      <w:proofErr w:type="spellStart"/>
      <w:r w:rsidRPr="00BF3CEF">
        <w:rPr>
          <w:rFonts w:ascii="Arial" w:hAnsi="Arial" w:cs="Arial"/>
          <w:bCs/>
        </w:rPr>
        <w:t>Fluka</w:t>
      </w:r>
      <w:proofErr w:type="spellEnd"/>
      <w:r w:rsidRPr="00BF3CEF">
        <w:rPr>
          <w:rFonts w:ascii="Arial" w:hAnsi="Arial" w:cs="Arial"/>
          <w:bCs/>
        </w:rPr>
        <w:t xml:space="preserve">, </w:t>
      </w:r>
      <w:proofErr w:type="spellStart"/>
      <w:r w:rsidRPr="00BF3CEF">
        <w:rPr>
          <w:rFonts w:ascii="Arial" w:hAnsi="Arial" w:cs="Arial"/>
          <w:bCs/>
        </w:rPr>
        <w:t>TraceCERT</w:t>
      </w:r>
      <w:proofErr w:type="spellEnd"/>
      <w:r w:rsidRPr="00BF3CEF">
        <w:rPr>
          <w:rFonts w:ascii="Arial" w:hAnsi="Arial" w:cs="Arial"/>
          <w:bCs/>
        </w:rPr>
        <w:t xml:space="preserve">, purity P = 99.54% w/w lot # BCBH8381V) at 11.6 </w:t>
      </w:r>
      <w:proofErr w:type="spellStart"/>
      <w:r w:rsidRPr="00BF3CEF">
        <w:rPr>
          <w:rFonts w:ascii="Arial" w:hAnsi="Arial" w:cs="Arial"/>
          <w:bCs/>
        </w:rPr>
        <w:t>mM</w:t>
      </w:r>
      <w:proofErr w:type="spellEnd"/>
      <w:r w:rsidRPr="00BF3CEF">
        <w:rPr>
          <w:rFonts w:ascii="Arial" w:hAnsi="Arial" w:cs="Arial"/>
          <w:bCs/>
        </w:rPr>
        <w:t xml:space="preserve"> in the sample. The analyzed 3 mm NMR tube (200 µL of DMSO-</w:t>
      </w:r>
      <w:r w:rsidRPr="00BF3CEF">
        <w:rPr>
          <w:rFonts w:ascii="Arial" w:hAnsi="Arial" w:cs="Arial"/>
          <w:bCs/>
          <w:i/>
          <w:iCs/>
        </w:rPr>
        <w:t>d</w:t>
      </w:r>
      <w:r w:rsidRPr="00BF3CEF">
        <w:rPr>
          <w:rFonts w:ascii="Arial" w:hAnsi="Arial" w:cs="Arial"/>
          <w:bCs/>
          <w:vertAlign w:val="subscript"/>
        </w:rPr>
        <w:t>6</w:t>
      </w:r>
      <w:r w:rsidRPr="00BF3CEF">
        <w:rPr>
          <w:rFonts w:ascii="Arial" w:hAnsi="Arial" w:cs="Arial"/>
          <w:bCs/>
        </w:rPr>
        <w:t xml:space="preserve">) contained 1.21 mg of MIC-1 and 0.49 mg of internal </w:t>
      </w:r>
      <w:proofErr w:type="spellStart"/>
      <w:r w:rsidRPr="00BF3CEF">
        <w:rPr>
          <w:rFonts w:ascii="Arial" w:hAnsi="Arial" w:cs="Arial"/>
          <w:bCs/>
        </w:rPr>
        <w:t>calibrant</w:t>
      </w:r>
      <w:proofErr w:type="spellEnd"/>
      <w:r w:rsidRPr="00BF3CEF">
        <w:rPr>
          <w:rFonts w:ascii="Arial" w:hAnsi="Arial" w:cs="Arial"/>
          <w:bCs/>
        </w:rPr>
        <w:t xml:space="preserve">. The reported NMR data were in agreement with previously reported structural information (Muller C. et al. </w:t>
      </w:r>
      <w:proofErr w:type="spellStart"/>
      <w:r w:rsidRPr="00BF3CEF">
        <w:rPr>
          <w:rFonts w:ascii="Arial" w:hAnsi="Arial" w:cs="Arial"/>
          <w:bCs/>
        </w:rPr>
        <w:t>Phytochemistry</w:t>
      </w:r>
      <w:proofErr w:type="spellEnd"/>
      <w:r w:rsidRPr="00BF3CEF">
        <w:rPr>
          <w:rFonts w:ascii="Arial" w:hAnsi="Arial" w:cs="Arial"/>
          <w:bCs/>
        </w:rPr>
        <w:t xml:space="preserve"> 2015, 139-148, DOI:10.1016/j.phytochem.2015.08.007.</w:t>
      </w:r>
    </w:p>
    <w:p w:rsidR="000B28DB" w:rsidRDefault="000B28DB">
      <w:pPr>
        <w:rPr>
          <w:rFonts w:ascii="Arial" w:hAnsi="Arial" w:cs="Arial"/>
        </w:rPr>
      </w:pPr>
    </w:p>
    <w:sectPr w:rsidR="000B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DB"/>
    <w:rsid w:val="00000B2A"/>
    <w:rsid w:val="00021C0D"/>
    <w:rsid w:val="00031408"/>
    <w:rsid w:val="00042A88"/>
    <w:rsid w:val="00044B86"/>
    <w:rsid w:val="0005038F"/>
    <w:rsid w:val="0005182B"/>
    <w:rsid w:val="000654E7"/>
    <w:rsid w:val="000663D8"/>
    <w:rsid w:val="00082015"/>
    <w:rsid w:val="00083894"/>
    <w:rsid w:val="000868BB"/>
    <w:rsid w:val="00090525"/>
    <w:rsid w:val="000A0864"/>
    <w:rsid w:val="000A1D0F"/>
    <w:rsid w:val="000A4CBD"/>
    <w:rsid w:val="000B28DB"/>
    <w:rsid w:val="000B4994"/>
    <w:rsid w:val="000E5922"/>
    <w:rsid w:val="000F7CCE"/>
    <w:rsid w:val="001008AC"/>
    <w:rsid w:val="0010548B"/>
    <w:rsid w:val="00111BF7"/>
    <w:rsid w:val="00117257"/>
    <w:rsid w:val="00121585"/>
    <w:rsid w:val="00122BCE"/>
    <w:rsid w:val="001325B5"/>
    <w:rsid w:val="001365F3"/>
    <w:rsid w:val="001403C3"/>
    <w:rsid w:val="0014050A"/>
    <w:rsid w:val="00141394"/>
    <w:rsid w:val="00143E66"/>
    <w:rsid w:val="00145818"/>
    <w:rsid w:val="00155AEE"/>
    <w:rsid w:val="00156AAF"/>
    <w:rsid w:val="00156F17"/>
    <w:rsid w:val="00174753"/>
    <w:rsid w:val="00177391"/>
    <w:rsid w:val="00180A13"/>
    <w:rsid w:val="00182116"/>
    <w:rsid w:val="00182155"/>
    <w:rsid w:val="00182B82"/>
    <w:rsid w:val="00185092"/>
    <w:rsid w:val="00186021"/>
    <w:rsid w:val="0019722B"/>
    <w:rsid w:val="001A1057"/>
    <w:rsid w:val="001B0F6C"/>
    <w:rsid w:val="001C51BB"/>
    <w:rsid w:val="001C7348"/>
    <w:rsid w:val="001E0A74"/>
    <w:rsid w:val="001E2797"/>
    <w:rsid w:val="001E4977"/>
    <w:rsid w:val="001F1104"/>
    <w:rsid w:val="001F17AD"/>
    <w:rsid w:val="002167C1"/>
    <w:rsid w:val="00221F70"/>
    <w:rsid w:val="00221F86"/>
    <w:rsid w:val="00223F28"/>
    <w:rsid w:val="002272F3"/>
    <w:rsid w:val="00227410"/>
    <w:rsid w:val="0023176C"/>
    <w:rsid w:val="00244C1A"/>
    <w:rsid w:val="00247E65"/>
    <w:rsid w:val="002603B9"/>
    <w:rsid w:val="00262209"/>
    <w:rsid w:val="00265055"/>
    <w:rsid w:val="00273A85"/>
    <w:rsid w:val="002807AD"/>
    <w:rsid w:val="00285230"/>
    <w:rsid w:val="0028615F"/>
    <w:rsid w:val="002A16FC"/>
    <w:rsid w:val="002A193F"/>
    <w:rsid w:val="002A25AF"/>
    <w:rsid w:val="002A7333"/>
    <w:rsid w:val="002C0490"/>
    <w:rsid w:val="002C1F1C"/>
    <w:rsid w:val="002C22E8"/>
    <w:rsid w:val="002C560F"/>
    <w:rsid w:val="002D433E"/>
    <w:rsid w:val="002E4657"/>
    <w:rsid w:val="0030309B"/>
    <w:rsid w:val="0031026C"/>
    <w:rsid w:val="0031689B"/>
    <w:rsid w:val="00317E47"/>
    <w:rsid w:val="003203E2"/>
    <w:rsid w:val="003239A2"/>
    <w:rsid w:val="00344082"/>
    <w:rsid w:val="003506DB"/>
    <w:rsid w:val="00356594"/>
    <w:rsid w:val="003600DD"/>
    <w:rsid w:val="0036280B"/>
    <w:rsid w:val="00377BF9"/>
    <w:rsid w:val="00382DC8"/>
    <w:rsid w:val="0038434C"/>
    <w:rsid w:val="003A2C50"/>
    <w:rsid w:val="003A4630"/>
    <w:rsid w:val="003A73DC"/>
    <w:rsid w:val="003B7F9C"/>
    <w:rsid w:val="003C34EF"/>
    <w:rsid w:val="003D24C5"/>
    <w:rsid w:val="003D327F"/>
    <w:rsid w:val="003F495B"/>
    <w:rsid w:val="003F5998"/>
    <w:rsid w:val="003F5B99"/>
    <w:rsid w:val="003F7451"/>
    <w:rsid w:val="004115F6"/>
    <w:rsid w:val="00424941"/>
    <w:rsid w:val="00432566"/>
    <w:rsid w:val="004352D4"/>
    <w:rsid w:val="0043742B"/>
    <w:rsid w:val="00454E24"/>
    <w:rsid w:val="00456032"/>
    <w:rsid w:val="00461285"/>
    <w:rsid w:val="004657B5"/>
    <w:rsid w:val="00470A35"/>
    <w:rsid w:val="004825DE"/>
    <w:rsid w:val="00496F12"/>
    <w:rsid w:val="00497DF1"/>
    <w:rsid w:val="004A1366"/>
    <w:rsid w:val="004B5D58"/>
    <w:rsid w:val="004C1381"/>
    <w:rsid w:val="004C5BF5"/>
    <w:rsid w:val="004C6227"/>
    <w:rsid w:val="004C679A"/>
    <w:rsid w:val="004E25C6"/>
    <w:rsid w:val="004E2B20"/>
    <w:rsid w:val="005074B5"/>
    <w:rsid w:val="0051728F"/>
    <w:rsid w:val="00521AA5"/>
    <w:rsid w:val="00522B0E"/>
    <w:rsid w:val="00524603"/>
    <w:rsid w:val="00530045"/>
    <w:rsid w:val="00530C89"/>
    <w:rsid w:val="00540B05"/>
    <w:rsid w:val="00543AB6"/>
    <w:rsid w:val="00543DE3"/>
    <w:rsid w:val="005453C4"/>
    <w:rsid w:val="005506EA"/>
    <w:rsid w:val="00557CB5"/>
    <w:rsid w:val="0056176B"/>
    <w:rsid w:val="00564783"/>
    <w:rsid w:val="00565B53"/>
    <w:rsid w:val="00566F45"/>
    <w:rsid w:val="005A317B"/>
    <w:rsid w:val="005A6344"/>
    <w:rsid w:val="005A64E0"/>
    <w:rsid w:val="005B33CC"/>
    <w:rsid w:val="005B5D67"/>
    <w:rsid w:val="005D69D3"/>
    <w:rsid w:val="005D7693"/>
    <w:rsid w:val="005E1191"/>
    <w:rsid w:val="00605A3E"/>
    <w:rsid w:val="00617BCF"/>
    <w:rsid w:val="0062055A"/>
    <w:rsid w:val="00620AEF"/>
    <w:rsid w:val="00625D92"/>
    <w:rsid w:val="0063181A"/>
    <w:rsid w:val="006318AE"/>
    <w:rsid w:val="00640E4E"/>
    <w:rsid w:val="006410C3"/>
    <w:rsid w:val="00643BC9"/>
    <w:rsid w:val="00662348"/>
    <w:rsid w:val="00664DA9"/>
    <w:rsid w:val="00665D4F"/>
    <w:rsid w:val="006735A6"/>
    <w:rsid w:val="00677C3A"/>
    <w:rsid w:val="0068104A"/>
    <w:rsid w:val="00690CF8"/>
    <w:rsid w:val="0069485F"/>
    <w:rsid w:val="006A15D2"/>
    <w:rsid w:val="006A1870"/>
    <w:rsid w:val="006A7A54"/>
    <w:rsid w:val="006B2C6F"/>
    <w:rsid w:val="006E2F1A"/>
    <w:rsid w:val="006E5022"/>
    <w:rsid w:val="006E76FC"/>
    <w:rsid w:val="00715C9C"/>
    <w:rsid w:val="00721546"/>
    <w:rsid w:val="007368D1"/>
    <w:rsid w:val="00740044"/>
    <w:rsid w:val="00740E29"/>
    <w:rsid w:val="00746162"/>
    <w:rsid w:val="0074666D"/>
    <w:rsid w:val="007466A4"/>
    <w:rsid w:val="00746F01"/>
    <w:rsid w:val="00752A87"/>
    <w:rsid w:val="00753738"/>
    <w:rsid w:val="007551B7"/>
    <w:rsid w:val="00760915"/>
    <w:rsid w:val="007A2685"/>
    <w:rsid w:val="007A5540"/>
    <w:rsid w:val="007C0490"/>
    <w:rsid w:val="007C207F"/>
    <w:rsid w:val="007C2671"/>
    <w:rsid w:val="007C5AC2"/>
    <w:rsid w:val="007E604A"/>
    <w:rsid w:val="007F04FD"/>
    <w:rsid w:val="007F53A8"/>
    <w:rsid w:val="008115A5"/>
    <w:rsid w:val="00821817"/>
    <w:rsid w:val="00824488"/>
    <w:rsid w:val="0082721E"/>
    <w:rsid w:val="00833F3F"/>
    <w:rsid w:val="008432BB"/>
    <w:rsid w:val="008462C4"/>
    <w:rsid w:val="008638C2"/>
    <w:rsid w:val="00864223"/>
    <w:rsid w:val="008676C5"/>
    <w:rsid w:val="008725DF"/>
    <w:rsid w:val="00882F47"/>
    <w:rsid w:val="00883781"/>
    <w:rsid w:val="00883E8A"/>
    <w:rsid w:val="00890C43"/>
    <w:rsid w:val="008A15A8"/>
    <w:rsid w:val="008A3898"/>
    <w:rsid w:val="008B2C52"/>
    <w:rsid w:val="008B3928"/>
    <w:rsid w:val="008D06C3"/>
    <w:rsid w:val="008D1550"/>
    <w:rsid w:val="008D1661"/>
    <w:rsid w:val="008D3F9A"/>
    <w:rsid w:val="008D4B47"/>
    <w:rsid w:val="008D5BA9"/>
    <w:rsid w:val="008D7555"/>
    <w:rsid w:val="008E1EDC"/>
    <w:rsid w:val="008F1D0C"/>
    <w:rsid w:val="008F3662"/>
    <w:rsid w:val="008F6B5A"/>
    <w:rsid w:val="009041D5"/>
    <w:rsid w:val="009149A2"/>
    <w:rsid w:val="009171A6"/>
    <w:rsid w:val="00920C3E"/>
    <w:rsid w:val="0092728C"/>
    <w:rsid w:val="00936C2E"/>
    <w:rsid w:val="0095078F"/>
    <w:rsid w:val="0096292E"/>
    <w:rsid w:val="0097390A"/>
    <w:rsid w:val="00981D75"/>
    <w:rsid w:val="00982CB3"/>
    <w:rsid w:val="00986FB3"/>
    <w:rsid w:val="009A4A9E"/>
    <w:rsid w:val="009A56FB"/>
    <w:rsid w:val="009B061C"/>
    <w:rsid w:val="009B4581"/>
    <w:rsid w:val="009B68F0"/>
    <w:rsid w:val="009B7E50"/>
    <w:rsid w:val="009C30B1"/>
    <w:rsid w:val="009D7A08"/>
    <w:rsid w:val="009E4618"/>
    <w:rsid w:val="009E7EED"/>
    <w:rsid w:val="009F08FC"/>
    <w:rsid w:val="00A1072D"/>
    <w:rsid w:val="00A130D2"/>
    <w:rsid w:val="00A25511"/>
    <w:rsid w:val="00A3062E"/>
    <w:rsid w:val="00A32718"/>
    <w:rsid w:val="00A36DA6"/>
    <w:rsid w:val="00A37F26"/>
    <w:rsid w:val="00A53B17"/>
    <w:rsid w:val="00A56F68"/>
    <w:rsid w:val="00A63859"/>
    <w:rsid w:val="00A671C0"/>
    <w:rsid w:val="00A70AC0"/>
    <w:rsid w:val="00A83214"/>
    <w:rsid w:val="00A85B28"/>
    <w:rsid w:val="00A86300"/>
    <w:rsid w:val="00A92099"/>
    <w:rsid w:val="00A939E7"/>
    <w:rsid w:val="00A9568D"/>
    <w:rsid w:val="00AA19D5"/>
    <w:rsid w:val="00AB5CC8"/>
    <w:rsid w:val="00AB7A2E"/>
    <w:rsid w:val="00AC22DA"/>
    <w:rsid w:val="00AC57F4"/>
    <w:rsid w:val="00AC656D"/>
    <w:rsid w:val="00AD1312"/>
    <w:rsid w:val="00AD7803"/>
    <w:rsid w:val="00AE191C"/>
    <w:rsid w:val="00AE2D35"/>
    <w:rsid w:val="00AE45DC"/>
    <w:rsid w:val="00AF6B8B"/>
    <w:rsid w:val="00B0267E"/>
    <w:rsid w:val="00B0384D"/>
    <w:rsid w:val="00B05A27"/>
    <w:rsid w:val="00B2004D"/>
    <w:rsid w:val="00B2067F"/>
    <w:rsid w:val="00B207D0"/>
    <w:rsid w:val="00B21B91"/>
    <w:rsid w:val="00B2660B"/>
    <w:rsid w:val="00B34F2B"/>
    <w:rsid w:val="00B36640"/>
    <w:rsid w:val="00B464A1"/>
    <w:rsid w:val="00B50A0F"/>
    <w:rsid w:val="00B52A77"/>
    <w:rsid w:val="00B54046"/>
    <w:rsid w:val="00B55A08"/>
    <w:rsid w:val="00B60A12"/>
    <w:rsid w:val="00B63187"/>
    <w:rsid w:val="00B679B2"/>
    <w:rsid w:val="00B7221D"/>
    <w:rsid w:val="00B7477C"/>
    <w:rsid w:val="00B84124"/>
    <w:rsid w:val="00B9721E"/>
    <w:rsid w:val="00BA145A"/>
    <w:rsid w:val="00BA3F76"/>
    <w:rsid w:val="00BB31EF"/>
    <w:rsid w:val="00BB7A75"/>
    <w:rsid w:val="00BC136B"/>
    <w:rsid w:val="00BC22B8"/>
    <w:rsid w:val="00BC28E5"/>
    <w:rsid w:val="00BD0E54"/>
    <w:rsid w:val="00BD193F"/>
    <w:rsid w:val="00BD5ECE"/>
    <w:rsid w:val="00BD6875"/>
    <w:rsid w:val="00BE1DF2"/>
    <w:rsid w:val="00BE53D7"/>
    <w:rsid w:val="00BE6DE5"/>
    <w:rsid w:val="00BF1879"/>
    <w:rsid w:val="00BF3CEF"/>
    <w:rsid w:val="00C21CEB"/>
    <w:rsid w:val="00C31679"/>
    <w:rsid w:val="00C34767"/>
    <w:rsid w:val="00C4238F"/>
    <w:rsid w:val="00C539A6"/>
    <w:rsid w:val="00C61212"/>
    <w:rsid w:val="00C613DB"/>
    <w:rsid w:val="00C73FAD"/>
    <w:rsid w:val="00C84F83"/>
    <w:rsid w:val="00CA4B54"/>
    <w:rsid w:val="00CA57F0"/>
    <w:rsid w:val="00CB6EC5"/>
    <w:rsid w:val="00CC651C"/>
    <w:rsid w:val="00CD0C25"/>
    <w:rsid w:val="00CD3DA5"/>
    <w:rsid w:val="00CD557E"/>
    <w:rsid w:val="00CE0205"/>
    <w:rsid w:val="00CE1C64"/>
    <w:rsid w:val="00CF286C"/>
    <w:rsid w:val="00D0227A"/>
    <w:rsid w:val="00D10E45"/>
    <w:rsid w:val="00D14C82"/>
    <w:rsid w:val="00D21CF4"/>
    <w:rsid w:val="00D33B52"/>
    <w:rsid w:val="00D347F3"/>
    <w:rsid w:val="00D368EF"/>
    <w:rsid w:val="00D45724"/>
    <w:rsid w:val="00D476F6"/>
    <w:rsid w:val="00D554DC"/>
    <w:rsid w:val="00D72DE9"/>
    <w:rsid w:val="00D829C1"/>
    <w:rsid w:val="00D9021E"/>
    <w:rsid w:val="00D94230"/>
    <w:rsid w:val="00DA0B70"/>
    <w:rsid w:val="00DA16E1"/>
    <w:rsid w:val="00DA2389"/>
    <w:rsid w:val="00DB2151"/>
    <w:rsid w:val="00DB6F55"/>
    <w:rsid w:val="00DC507E"/>
    <w:rsid w:val="00DC7A16"/>
    <w:rsid w:val="00DD20A0"/>
    <w:rsid w:val="00DD33F8"/>
    <w:rsid w:val="00DD672E"/>
    <w:rsid w:val="00DF12AA"/>
    <w:rsid w:val="00DF4CE1"/>
    <w:rsid w:val="00E06038"/>
    <w:rsid w:val="00E120B0"/>
    <w:rsid w:val="00E221CF"/>
    <w:rsid w:val="00E31F2C"/>
    <w:rsid w:val="00E36FCF"/>
    <w:rsid w:val="00E37F51"/>
    <w:rsid w:val="00E43E04"/>
    <w:rsid w:val="00E55420"/>
    <w:rsid w:val="00E60C4C"/>
    <w:rsid w:val="00E64EA1"/>
    <w:rsid w:val="00E92103"/>
    <w:rsid w:val="00E92D4F"/>
    <w:rsid w:val="00E965D0"/>
    <w:rsid w:val="00EA25D5"/>
    <w:rsid w:val="00EA27F1"/>
    <w:rsid w:val="00EA48B6"/>
    <w:rsid w:val="00EB1B58"/>
    <w:rsid w:val="00EB5739"/>
    <w:rsid w:val="00EB68BF"/>
    <w:rsid w:val="00EC0827"/>
    <w:rsid w:val="00ED12DD"/>
    <w:rsid w:val="00ED5A10"/>
    <w:rsid w:val="00ED6D13"/>
    <w:rsid w:val="00EE32E8"/>
    <w:rsid w:val="00EE3F30"/>
    <w:rsid w:val="00EF13B4"/>
    <w:rsid w:val="00EF5CAA"/>
    <w:rsid w:val="00F00557"/>
    <w:rsid w:val="00F13EBD"/>
    <w:rsid w:val="00F17466"/>
    <w:rsid w:val="00F45EDF"/>
    <w:rsid w:val="00F50300"/>
    <w:rsid w:val="00F527C7"/>
    <w:rsid w:val="00F614E4"/>
    <w:rsid w:val="00F658C9"/>
    <w:rsid w:val="00F70858"/>
    <w:rsid w:val="00F72424"/>
    <w:rsid w:val="00F83D07"/>
    <w:rsid w:val="00F94669"/>
    <w:rsid w:val="00FA17BD"/>
    <w:rsid w:val="00FB62F6"/>
    <w:rsid w:val="00FC685B"/>
    <w:rsid w:val="00FD0790"/>
    <w:rsid w:val="00FD0B68"/>
    <w:rsid w:val="00FD5E8C"/>
    <w:rsid w:val="00FF21A0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5B752-2CDE-44D0-8FCB-16DA6759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Jaja-Chimedza</dc:creator>
  <cp:keywords/>
  <dc:description/>
  <cp:lastModifiedBy>Asha Jaja-Chimedza</cp:lastModifiedBy>
  <cp:revision>8</cp:revision>
  <dcterms:created xsi:type="dcterms:W3CDTF">2017-02-02T21:09:00Z</dcterms:created>
  <dcterms:modified xsi:type="dcterms:W3CDTF">2017-02-03T15:38:00Z</dcterms:modified>
</cp:coreProperties>
</file>